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3134AC" w14:textId="77777777" w:rsidR="008838E3" w:rsidRPr="009E50AC" w:rsidRDefault="008838E3" w:rsidP="008838E3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9E50AC"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/>
          <w:b/>
          <w:bCs/>
          <w:sz w:val="24"/>
        </w:rPr>
        <w:t>S</w:t>
      </w:r>
      <w:r w:rsidRPr="009E50AC">
        <w:rPr>
          <w:rFonts w:ascii="Times New Roman" w:hAnsi="Times New Roman"/>
          <w:b/>
          <w:bCs/>
          <w:sz w:val="24"/>
        </w:rPr>
        <w:t>2</w:t>
      </w:r>
      <w:r>
        <w:rPr>
          <w:rFonts w:ascii="Times New Roman" w:hAnsi="Times New Roman"/>
          <w:b/>
          <w:bCs/>
          <w:sz w:val="24"/>
        </w:rPr>
        <w:t>. P</w:t>
      </w:r>
      <w:r>
        <w:rPr>
          <w:rFonts w:ascii="Times New Roman" w:hAnsi="Times New Roman" w:hint="eastAsia"/>
          <w:b/>
          <w:bCs/>
          <w:sz w:val="24"/>
        </w:rPr>
        <w:t>romoter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sequence</w:t>
      </w:r>
      <w:r>
        <w:rPr>
          <w:rFonts w:ascii="Times New Roman" w:hAnsi="Times New Roman"/>
          <w:b/>
          <w:bCs/>
          <w:sz w:val="24"/>
        </w:rPr>
        <w:t xml:space="preserve">s </w:t>
      </w:r>
      <w:r>
        <w:rPr>
          <w:rFonts w:ascii="Times New Roman" w:hAnsi="Times New Roman" w:hint="eastAsia"/>
          <w:b/>
          <w:bCs/>
          <w:sz w:val="24"/>
        </w:rPr>
        <w:t>o</w:t>
      </w:r>
      <w:r>
        <w:rPr>
          <w:rFonts w:ascii="Times New Roman" w:hAnsi="Times New Roman"/>
          <w:b/>
          <w:bCs/>
          <w:sz w:val="24"/>
        </w:rPr>
        <w:t>f PGC-1</w:t>
      </w:r>
      <w:r w:rsidRPr="009E50AC">
        <w:rPr>
          <w:rFonts w:ascii="Times New Roman" w:hAnsi="Times New Roman"/>
          <w:b/>
          <w:bCs/>
          <w:sz w:val="24"/>
        </w:rPr>
        <w:t>α</w:t>
      </w:r>
    </w:p>
    <w:p w14:paraId="5DBE75DC" w14:textId="77777777" w:rsidR="008838E3" w:rsidRPr="009E50AC" w:rsidRDefault="008838E3" w:rsidP="008838E3">
      <w:pPr>
        <w:spacing w:line="480" w:lineRule="auto"/>
        <w:rPr>
          <w:rFonts w:ascii="Times New Roman" w:hAnsi="Times New Roman"/>
          <w:sz w:val="24"/>
        </w:rPr>
      </w:pPr>
      <w:r w:rsidRPr="009E50AC">
        <w:rPr>
          <w:rFonts w:ascii="Times New Roman" w:hAnsi="Times New Roman"/>
          <w:sz w:val="24"/>
        </w:rPr>
        <w:t>TTCTTTCACTTTAATATTTGAGCAATTTAATATTTAAAATATGTGTTAGGGCAAATAACCATGTTTTTCTGTTTAAGGAGATGGACAATGAAGAACAGTGTAAATTAACCTCAGTAGAATAATGCTTTACAAATTATATTTAGGTAACTGGGGGATTGTTTTCAGGTAAATTATTATCAAGTAAAAGAATTGAGCTGATTCTAAAAGTATATTGGGTTTAACATTTTATGAAAACATGTTTATTCACACAGATACATACACGTGTACATCTCCTGGGAACTTGGAAGGGTTAAGTCAGACCACTGTCATGTTACAGGAAGTGTTTTTCCACTGTGTCCAGTACCTTGAGTTTGTTATGTATTCAATATGTAGTGTCATCATAAAACAGTTGCACCTACCTGCATTAGCCCTCATTGTCTCAAGGTACAAGCTGAAAAATAATAGAAAGTAAAGCTCAGGAATTGAATATTTCTGCTAATAGTGTGTTGGTATTTTTCCCTCAGTTCACAGACATTCTTGATTTCAAAACGCAAACTACACAACCCAGGGCACTAGGGTTGGAATTCAATGTTTATTCAAAAAGGCACCCTAAGGCAGTTAGGGAGGAAACGCTACATGTATGAAAAATAGGAGCCGGGAATCAAAGCTGATCTGAGCAGAGCAGCAGCGACTGTATTTACTAACACTTGTTTTCTGGGAGCCTATGAGAGAAATGGAAATAATTAGAAGGAAGCTGAAAGGATGGGGTTTTGTGGCTTGTTCTCCTTATATGGAGCAAAGAAAACTGCAGCAACTCTTCGGGAGCTGGTATTCCCTACTGCCATGGGGGCAGCCGAATTCTGGGTGGAGGAGTTTGTTTATACCTTAACACATACAGGCTATTTTGTTGATTAAACAAGCAAAAAAAAAAAAAAAAAAAAAAAAAGCCCCGTTTGCGCTTTCAAACACTCCCTCAATGAGAAAATGTCTCATAAAAATGCATCATGTGATAAGCTCTTGCTTTAGTCCCAAACTGAGCTTGAGTCCACTTGGAGATCTTAGAATTAAAGAGTTCTTAGGGAATACACGTTTTAGCTAAGAATA</w:t>
      </w:r>
      <w:r w:rsidRPr="009E50AC">
        <w:rPr>
          <w:rFonts w:ascii="Times New Roman" w:hAnsi="Times New Roman"/>
          <w:sz w:val="24"/>
        </w:rPr>
        <w:lastRenderedPageBreak/>
        <w:t>TAGTTACTCTGTCATGAAACAGGGAGCTTTGCCACTTGCTTGTTTTGGAAGGAAAATAAATTAAAAAAAGATTGCAGGGGATTTTGGTTATTATATGGCCAGGGCTCCGTTTAGAGTCTGTGGCATTCAAAGCTGGCTTTAATCACAGCATGATGCTTGAAGCCTCCAAAAGTCTAAGTGTTTCCTTTCTTTCTTTCTTTTCTTTTTCTTTCTTTTTTTTTTTTTTTAAAGCGTTACTTCACTGAAGCAGAGGGCTGCCTTTGAGTGACGTCACGAGTTAGAGCAGCAAGCTGCACAGGGGAAGGGAGGCTGGGTGAGTGACAGCCCAGCCTACTTTTTAATAGCTTTGTCATGTGACTGGGGACT</w:t>
      </w:r>
      <w:r w:rsidRPr="00356452">
        <w:rPr>
          <w:rFonts w:ascii="Times New Roman" w:hAnsi="Times New Roman"/>
          <w:sz w:val="24"/>
        </w:rPr>
        <w:t>GTA</w:t>
      </w:r>
      <w:r w:rsidRPr="009E50AC">
        <w:rPr>
          <w:rFonts w:ascii="Times New Roman" w:hAnsi="Times New Roman"/>
          <w:sz w:val="24"/>
        </w:rPr>
        <w:t>GTAAGACAGGTGCCTTCAGTTCACTCTCAGTAAGGGGCTGGTTGCCTGCATGAGTGTGTGCTCTGTGTCACTGTGGATTGGAGTTGAAAAAGCTTGACTGGCGTCATTCAGGAGCTGGAT</w:t>
      </w:r>
    </w:p>
    <w:p w14:paraId="6EBC6EC8" w14:textId="77777777" w:rsidR="008838E3" w:rsidRPr="00EA473D" w:rsidRDefault="008838E3" w:rsidP="008838E3"/>
    <w:p w14:paraId="36D0C1BC" w14:textId="77777777" w:rsidR="003F4F89" w:rsidRPr="008838E3" w:rsidRDefault="003F4F89">
      <w:bookmarkStart w:id="0" w:name="_GoBack"/>
      <w:bookmarkEnd w:id="0"/>
    </w:p>
    <w:sectPr w:rsidR="003F4F89" w:rsidRPr="008838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DF3EDA" w14:textId="77777777" w:rsidR="00700FA1" w:rsidRDefault="00700FA1" w:rsidP="008838E3">
      <w:r>
        <w:separator/>
      </w:r>
    </w:p>
  </w:endnote>
  <w:endnote w:type="continuationSeparator" w:id="0">
    <w:p w14:paraId="2BA26719" w14:textId="77777777" w:rsidR="00700FA1" w:rsidRDefault="00700FA1" w:rsidP="008838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F225CA" w14:textId="77777777" w:rsidR="00700FA1" w:rsidRDefault="00700FA1" w:rsidP="008838E3">
      <w:r>
        <w:separator/>
      </w:r>
    </w:p>
  </w:footnote>
  <w:footnote w:type="continuationSeparator" w:id="0">
    <w:p w14:paraId="175965EA" w14:textId="77777777" w:rsidR="00700FA1" w:rsidRDefault="00700FA1" w:rsidP="008838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661"/>
    <w:rsid w:val="003F4F89"/>
    <w:rsid w:val="00691F60"/>
    <w:rsid w:val="00700FA1"/>
    <w:rsid w:val="00772001"/>
    <w:rsid w:val="008414D3"/>
    <w:rsid w:val="008838E3"/>
    <w:rsid w:val="00A53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E3AA3BF-6367-49B8-8FA8-AEBB2DCEF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838E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38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38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38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38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2-03-18T04:20:00Z</dcterms:created>
  <dcterms:modified xsi:type="dcterms:W3CDTF">2022-03-18T04:20:00Z</dcterms:modified>
</cp:coreProperties>
</file>